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39B" w:rsidRDefault="0079239B" w:rsidP="0079239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2 Fig</w:t>
      </w:r>
    </w:p>
    <w:p w:rsidR="0079239B" w:rsidRDefault="0079239B" w:rsidP="0079239B">
      <w:pPr>
        <w:rPr>
          <w:rFonts w:ascii="Arial" w:hAnsi="Arial" w:cs="Arial"/>
          <w:b/>
          <w:sz w:val="22"/>
        </w:rPr>
      </w:pPr>
    </w:p>
    <w:p w:rsidR="0079239B" w:rsidRPr="0079239B" w:rsidRDefault="0079239B" w:rsidP="0079239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Volume of sugar purchased from soft drinks </w:t>
      </w:r>
      <w:r w:rsidRPr="0079239B">
        <w:rPr>
          <w:rFonts w:ascii="Arial" w:hAnsi="Arial" w:cs="Arial"/>
          <w:b/>
          <w:sz w:val="22"/>
        </w:rPr>
        <w:t>over time</w:t>
      </w:r>
    </w:p>
    <w:p w:rsidR="0079239B" w:rsidRPr="00C55AE0" w:rsidRDefault="0079239B" w:rsidP="0079239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val="en-GB" w:eastAsia="en-GB"/>
        </w:rPr>
        <w:drawing>
          <wp:inline distT="0" distB="0" distL="0" distR="0" wp14:anchorId="21F1ED75" wp14:editId="592F5FC5">
            <wp:extent cx="4057650" cy="29572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460" cy="2962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C7A" w:rsidRDefault="00D81C7A" w:rsidP="0079239B">
      <w:pPr>
        <w:rPr>
          <w:rFonts w:ascii="Arial" w:hAnsi="Arial" w:cs="Arial"/>
          <w:szCs w:val="21"/>
        </w:rPr>
      </w:pPr>
    </w:p>
    <w:p w:rsidR="0079239B" w:rsidRPr="00D81C7A" w:rsidRDefault="0079239B" w:rsidP="0079239B">
      <w:pPr>
        <w:rPr>
          <w:rFonts w:ascii="Arial" w:hAnsi="Arial" w:cs="Arial"/>
          <w:szCs w:val="21"/>
        </w:rPr>
      </w:pPr>
      <w:bookmarkStart w:id="0" w:name="_GoBack"/>
      <w:bookmarkEnd w:id="0"/>
      <w:r w:rsidRPr="00D81C7A">
        <w:rPr>
          <w:rFonts w:ascii="Arial" w:hAnsi="Arial" w:cs="Arial"/>
          <w:szCs w:val="21"/>
        </w:rPr>
        <w:t>Note: The dashed and solid red line show the announcement and the implementation of the tax policy, respectively.</w:t>
      </w:r>
    </w:p>
    <w:p w:rsidR="00594DB7" w:rsidRPr="00D81C7A" w:rsidRDefault="00594DB7"/>
    <w:sectPr w:rsidR="00594DB7" w:rsidRPr="00D81C7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4264" w:rsidRDefault="00CE4264" w:rsidP="0079239B">
      <w:r>
        <w:separator/>
      </w:r>
    </w:p>
  </w:endnote>
  <w:endnote w:type="continuationSeparator" w:id="0">
    <w:p w:rsidR="00CE4264" w:rsidRDefault="00CE4264" w:rsidP="00792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01821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239B" w:rsidRDefault="007923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C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239B" w:rsidRDefault="007923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4264" w:rsidRDefault="00CE4264" w:rsidP="0079239B">
      <w:r>
        <w:separator/>
      </w:r>
    </w:p>
  </w:footnote>
  <w:footnote w:type="continuationSeparator" w:id="0">
    <w:p w:rsidR="00CE4264" w:rsidRDefault="00CE4264" w:rsidP="00792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39B"/>
    <w:rsid w:val="00594DB7"/>
    <w:rsid w:val="005A72A5"/>
    <w:rsid w:val="0079239B"/>
    <w:rsid w:val="00CE4264"/>
    <w:rsid w:val="00D8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40F64"/>
  <w15:chartTrackingRefBased/>
  <w15:docId w15:val="{A0CCA528-E997-4B79-9BC4-10496BF38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23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239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39B"/>
  </w:style>
  <w:style w:type="paragraph" w:styleId="Footer">
    <w:name w:val="footer"/>
    <w:basedOn w:val="Normal"/>
    <w:link w:val="FooterChar"/>
    <w:uiPriority w:val="99"/>
    <w:unhideWhenUsed/>
    <w:rsid w:val="0079239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2</cp:revision>
  <dcterms:created xsi:type="dcterms:W3CDTF">2018-03-27T11:58:00Z</dcterms:created>
  <dcterms:modified xsi:type="dcterms:W3CDTF">2018-03-27T12:02:00Z</dcterms:modified>
</cp:coreProperties>
</file>